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38540" w14:textId="77777777" w:rsidR="001727A6" w:rsidRPr="00335BF0" w:rsidRDefault="001727A6" w:rsidP="001727A6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  <w:r w:rsidRPr="00335BF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Addendum 1 – Survey sent to program directors</w:t>
      </w:r>
    </w:p>
    <w:p w14:paraId="2A9BA16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DEMOGRAPHICS:</w:t>
      </w:r>
    </w:p>
    <w:p w14:paraId="2F8C766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AA7939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) What geographic location is your residency in?</w:t>
      </w:r>
    </w:p>
    <w:p w14:paraId="49D665A5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rtheast (CT, ME, MA, NH, NY, RI, VT</w:t>
      </w:r>
    </w:p>
    <w:p w14:paraId="41063798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Mid-Atlantic (DE, DC, MD, NJ, PA, VA, WV</w:t>
      </w:r>
    </w:p>
    <w:p w14:paraId="268F9517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Midwest (IL, IN, IA, KS, KY, MI, MN, MO, NE, ND, SD, OH, WI)</w:t>
      </w:r>
    </w:p>
    <w:p w14:paraId="6D576925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Southeast (AL, AR, FL, GA, LA, MS, NC, SC, TN, PR)</w:t>
      </w:r>
    </w:p>
    <w:p w14:paraId="4D69AFD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Southwest (AZ, CA, CO, HI, NV, NM, OK, TX, UT</w:t>
      </w:r>
    </w:p>
    <w:p w14:paraId="6A8ADD0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rthwest (AK, ID, MT, OR, WA, WY)</w:t>
      </w:r>
    </w:p>
    <w:p w14:paraId="6C4E82A0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AF62498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2) How many years is your residency program</w:t>
      </w:r>
    </w:p>
    <w:p w14:paraId="6FE6A76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3 Years</w:t>
      </w:r>
    </w:p>
    <w:p w14:paraId="7EB1A9A8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4 Years</w:t>
      </w:r>
    </w:p>
    <w:p w14:paraId="00C6808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A3E7810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3) How many residents are in your program (as of 2022-2023 academic year)</w:t>
      </w:r>
    </w:p>
    <w:p w14:paraId="2990EBA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</w:p>
    <w:p w14:paraId="37AD7C4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#_______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</w:p>
    <w:p w14:paraId="15856705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9CDD94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4) What category is your primary residency site?</w:t>
      </w:r>
    </w:p>
    <w:p w14:paraId="29151D9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University-based/academic</w:t>
      </w:r>
    </w:p>
    <w:p w14:paraId="2A1CBE1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County/Public Hospital</w:t>
      </w:r>
    </w:p>
    <w:p w14:paraId="2BB52D7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n-university-based</w:t>
      </w:r>
    </w:p>
    <w:p w14:paraId="609E9934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] Military </w:t>
      </w:r>
    </w:p>
    <w:p w14:paraId="3F6851B5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Other</w:t>
      </w:r>
    </w:p>
    <w:p w14:paraId="2013633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2D24CB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5) Does your department have any Simulation Fellowship trained faculty on staff?</w:t>
      </w:r>
    </w:p>
    <w:p w14:paraId="78D5B52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3992E37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532C5D43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802ACCD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 xml:space="preserve">If Yes, how many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  <w:t>_____</w:t>
      </w:r>
    </w:p>
    <w:p w14:paraId="49AC3007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DBB6A8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6) Fellowship trained or not, does your department have faculty that dedicate their time to Simulation based education, training, and/or scholarly activities?</w:t>
      </w:r>
    </w:p>
    <w:p w14:paraId="49F2FC7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09CCFE7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184BA1EF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</w:p>
    <w:p w14:paraId="288FFAD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 xml:space="preserve">If Yes, how many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softHyphen/>
        <w:t>_____</w:t>
      </w:r>
    </w:p>
    <w:p w14:paraId="369783C4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DA6D8B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7) Does your department have a Simulation Fellowship (as of 2022-2023 academic year)?</w:t>
      </w:r>
    </w:p>
    <w:p w14:paraId="34D578A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7C82FFF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48A2FB14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F86FF6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8) Does your residency have a Simulation Scholarly Track (as of 2022-2023 academic year)?</w:t>
      </w:r>
    </w:p>
    <w:p w14:paraId="6901547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7312DDC1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35D2249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9D332F0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 xml:space="preserve">(8a) if </w:t>
      </w:r>
      <w:r w:rsidRPr="00335BF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no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o </w:t>
      </w:r>
      <w:r w:rsidRPr="00335BF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#7 and #8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hat are the reasons?</w:t>
      </w:r>
    </w:p>
    <w:p w14:paraId="1655F8D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Lack of faculty experience/availability</w:t>
      </w:r>
    </w:p>
    <w:p w14:paraId="7B38B0F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Lack of resident interest</w:t>
      </w:r>
    </w:p>
    <w:p w14:paraId="48E9D18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Chair or Program director preference</w:t>
      </w:r>
    </w:p>
    <w:p w14:paraId="4D1884D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Funding</w:t>
      </w:r>
    </w:p>
    <w:p w14:paraId="40ADAAB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Residency does not have scholarly tracks</w:t>
      </w:r>
    </w:p>
    <w:p w14:paraId="617AEA3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Lacks value compared to perceived effort</w:t>
      </w:r>
    </w:p>
    <w:p w14:paraId="43777773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Do not feel it is beneficial or worthwhile</w:t>
      </w:r>
    </w:p>
    <w:p w14:paraId="592E5735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Other (specify)</w:t>
      </w:r>
    </w:p>
    <w:p w14:paraId="61D483B0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0CCE54F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9) Does your department plan to develop advanced Simulation training/education by either a scholarly track or fellowship in the next 1-2 academic years?</w:t>
      </w:r>
    </w:p>
    <w:p w14:paraId="3F85D088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0B9DBA2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3CFB9F0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t sure</w:t>
      </w:r>
    </w:p>
    <w:p w14:paraId="1C115545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000FD9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0) Does your program have access to a Simulation Center?</w:t>
      </w:r>
    </w:p>
    <w:p w14:paraId="210DC601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2871CBA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309EEE2F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</w:p>
    <w:p w14:paraId="5C24481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(10a) If Yes, is it accredited by the SSH (Society for Simulation in Healthcare?)</w:t>
      </w:r>
    </w:p>
    <w:p w14:paraId="76EF1523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4D0ADE0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34F52F6D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t sure</w:t>
      </w:r>
    </w:p>
    <w:p w14:paraId="3D2943D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31D31E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1) Has your department engaged in Simulation research?</w:t>
      </w:r>
    </w:p>
    <w:p w14:paraId="421042B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04DCFBA5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2CAE982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10FADE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(11a) If yes, what has been done?</w:t>
      </w:r>
    </w:p>
    <w:p w14:paraId="118FC81F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Presentation or poster at local/national/international conference</w:t>
      </w:r>
    </w:p>
    <w:p w14:paraId="53FD062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Peer-reviewed journal publication</w:t>
      </w:r>
    </w:p>
    <w:p w14:paraId="2CE11B06" w14:textId="77777777" w:rsidR="001727A6" w:rsidRPr="00335BF0" w:rsidRDefault="001727A6" w:rsidP="001727A6">
      <w:pPr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2D67265" w14:textId="77777777" w:rsidR="001727A6" w:rsidRPr="00335BF0" w:rsidRDefault="001727A6" w:rsidP="001727A6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RESIDENCY CHARACTERISTICS</w:t>
      </w:r>
    </w:p>
    <w:p w14:paraId="07EF75E5" w14:textId="77777777" w:rsidR="001727A6" w:rsidRPr="00335BF0" w:rsidRDefault="001727A6" w:rsidP="001727A6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088A869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2) Does your residency engage in regular formal Simulation didactics or education?</w:t>
      </w:r>
    </w:p>
    <w:p w14:paraId="4559413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0C28B5D4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10D43260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79D54B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(12a) If Yes, how often does this occur?</w:t>
      </w:r>
    </w:p>
    <w:p w14:paraId="29C86B31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&gt;1x/month</w:t>
      </w:r>
    </w:p>
    <w:p w14:paraId="08C507CD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1x/month</w:t>
      </w:r>
    </w:p>
    <w:p w14:paraId="09C90484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&gt;3x/year</w:t>
      </w:r>
    </w:p>
    <w:p w14:paraId="7FBEE28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&gt;1x/year</w:t>
      </w:r>
    </w:p>
    <w:p w14:paraId="5905B6E0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arly</w:t>
      </w:r>
    </w:p>
    <w:p w14:paraId="4B459B3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85FB59D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(12b) Is this Simulation multidisciplinary (involving nurses, pharmacy, other specalities)</w:t>
      </w:r>
    </w:p>
    <w:p w14:paraId="1AC729D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659C125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2F785E2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Sometimes, not always</w:t>
      </w:r>
    </w:p>
    <w:p w14:paraId="37C11A78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3) Does your residency have Simulation curriculum or education for medical students?</w:t>
      </w:r>
    </w:p>
    <w:p w14:paraId="062143B1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452E857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24C2E77F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437AEA1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4) Does your residency have access to a procedure lab/cadaver lab/procedural simulation equipment?</w:t>
      </w:r>
    </w:p>
    <w:p w14:paraId="473338D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13198973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55BAAA5D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526845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(14a) If yes does your program have difficulty obtaining access to a procedure lab or equipment?</w:t>
      </w:r>
    </w:p>
    <w:p w14:paraId="61B07757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49DF2E2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11FB71E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64E7B6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(14b) If yes, why do you think there is difficulty?</w:t>
      </w:r>
    </w:p>
    <w:p w14:paraId="3BE1AE6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Lack of faculty experience/availability</w:t>
      </w:r>
    </w:p>
    <w:p w14:paraId="5BECB368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Chair or Program director preference</w:t>
      </w:r>
    </w:p>
    <w:p w14:paraId="22AB7EA4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Funding</w:t>
      </w:r>
    </w:p>
    <w:p w14:paraId="2826159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Time/equipment</w:t>
      </w:r>
    </w:p>
    <w:p w14:paraId="58175503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] Simulation lab availability </w:t>
      </w:r>
    </w:p>
    <w:p w14:paraId="12254A68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Interprofessional relationships</w:t>
      </w:r>
    </w:p>
    <w:p w14:paraId="3BA423FD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Other (specify)</w:t>
      </w:r>
    </w:p>
    <w:p w14:paraId="23058132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53A1E4D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5) Does your residency engage in a formal procedural lab?</w:t>
      </w:r>
    </w:p>
    <w:p w14:paraId="41A9403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s</w:t>
      </w:r>
    </w:p>
    <w:p w14:paraId="151192C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No</w:t>
      </w:r>
    </w:p>
    <w:p w14:paraId="5E391F2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</w:p>
    <w:p w14:paraId="506E12B5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(15a) If Yes, how often does this occur?</w:t>
      </w:r>
    </w:p>
    <w:p w14:paraId="29D09248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&gt;1x/month</w:t>
      </w:r>
    </w:p>
    <w:p w14:paraId="4188968B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1x/month</w:t>
      </w:r>
    </w:p>
    <w:p w14:paraId="300429CA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&gt;3x/year</w:t>
      </w:r>
    </w:p>
    <w:p w14:paraId="2AC3F550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&gt;1x/year</w:t>
      </w:r>
    </w:p>
    <w:p w14:paraId="3AA6CA1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Yearly</w:t>
      </w:r>
    </w:p>
    <w:p w14:paraId="2BA4A263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5F6805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6) ACGME requires no more than 30% of procedures (except for rare procedures – Pericardiocentesis, Cardiac pacing, Cricothyroidotomy) be performed within a simulated setting. On average what percentage of these (more common) procedures do you think are performed in a simulated setting in your program?</w:t>
      </w:r>
    </w:p>
    <w:p w14:paraId="3CA745C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30%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</w:p>
    <w:p w14:paraId="782DB764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20%-29%</w:t>
      </w:r>
    </w:p>
    <w:p w14:paraId="0CE16314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10%-19%</w:t>
      </w:r>
    </w:p>
    <w:p w14:paraId="3DA2B189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Less than 10%</w:t>
      </w:r>
    </w:p>
    <w:p w14:paraId="2581A23F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93A1DAE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(17) What percentage of rare procedures (Pericardiocentesis, cardiac pacing, Cricothyroidotomy) are performed in a simulated setting</w:t>
      </w:r>
    </w:p>
    <w:p w14:paraId="45919166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100%</w:t>
      </w:r>
    </w:p>
    <w:p w14:paraId="7C83D330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~75%</w:t>
      </w:r>
    </w:p>
    <w:p w14:paraId="6849D02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~50%</w:t>
      </w:r>
    </w:p>
    <w:p w14:paraId="72C40C03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~25%</w:t>
      </w:r>
    </w:p>
    <w:p w14:paraId="660DBBBC" w14:textId="77777777" w:rsidR="001727A6" w:rsidRPr="00335BF0" w:rsidRDefault="001727A6" w:rsidP="001727A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ab/>
        <w:t>[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35BF0">
        <w:rPr>
          <w:rFonts w:ascii="Times New Roman" w:hAnsi="Times New Roman" w:cs="Times New Roman"/>
          <w:color w:val="000000" w:themeColor="text1"/>
          <w:sz w:val="21"/>
          <w:szCs w:val="21"/>
        </w:rPr>
        <w:t>] Less than 25%</w:t>
      </w:r>
    </w:p>
    <w:p w14:paraId="4AF403E7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7A6"/>
    <w:rsid w:val="00006093"/>
    <w:rsid w:val="001727A6"/>
    <w:rsid w:val="00A71A1D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FA25E"/>
  <w15:chartTrackingRefBased/>
  <w15:docId w15:val="{E8ACF258-D13D-4D9D-86B9-0BB906D45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7A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27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7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7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7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7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7A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7A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7A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7A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7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7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7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7A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7A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7A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7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7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8-24T01:56:00Z</dcterms:created>
  <dcterms:modified xsi:type="dcterms:W3CDTF">2025-08-24T01:57:00Z</dcterms:modified>
</cp:coreProperties>
</file>